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111" w:rsidRDefault="009E3671" w:rsidP="004E41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E4111" w:rsidRPr="004E411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4</w:t>
      </w:r>
      <w:r w:rsidR="004820FB">
        <w:rPr>
          <w:rFonts w:ascii="Times New Roman" w:hAnsi="Times New Roman" w:cs="Times New Roman"/>
          <w:b/>
        </w:rPr>
        <w:t>:</w:t>
      </w:r>
      <w:r w:rsidR="004E4111" w:rsidRPr="004E4111">
        <w:rPr>
          <w:rFonts w:ascii="Times New Roman" w:hAnsi="Times New Roman" w:cs="Times New Roman"/>
          <w:b/>
        </w:rPr>
        <w:t xml:space="preserve"> </w:t>
      </w:r>
      <w:r w:rsidR="00671551">
        <w:rPr>
          <w:rFonts w:ascii="Times New Roman" w:hAnsi="Times New Roman" w:cs="Times New Roman"/>
          <w:b/>
        </w:rPr>
        <w:t>Differential expression analyses</w:t>
      </w:r>
      <w:r w:rsidR="004E4111">
        <w:rPr>
          <w:rFonts w:ascii="Times New Roman" w:hAnsi="Times New Roman" w:cs="Times New Roman"/>
          <w:b/>
        </w:rPr>
        <w:t xml:space="preserve"> of e</w:t>
      </w:r>
      <w:r w:rsidR="004E4111" w:rsidRPr="004E4111">
        <w:rPr>
          <w:rFonts w:ascii="Times New Roman" w:hAnsi="Times New Roman" w:cs="Times New Roman"/>
          <w:b/>
        </w:rPr>
        <w:t>lon</w:t>
      </w:r>
      <w:r w:rsidR="001A730B">
        <w:rPr>
          <w:rFonts w:ascii="Times New Roman" w:hAnsi="Times New Roman" w:cs="Times New Roman"/>
          <w:b/>
        </w:rPr>
        <w:t>gation factors in other cancers</w:t>
      </w:r>
      <w:bookmarkStart w:id="0" w:name="_GoBack"/>
      <w:bookmarkEnd w:id="0"/>
    </w:p>
    <w:p w:rsidR="004E4111" w:rsidRDefault="004E4111" w:rsidP="004E4111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560"/>
        <w:gridCol w:w="2409"/>
        <w:gridCol w:w="993"/>
        <w:gridCol w:w="992"/>
        <w:gridCol w:w="1134"/>
      </w:tblGrid>
      <w:tr w:rsidR="004E4111" w:rsidRPr="004E4111" w:rsidTr="004E4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Welsh ovarian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Ovary (4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Ovarian Serous Surface Papillary Carcinoma (28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114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6.020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7.27E-7</w:t>
            </w:r>
          </w:p>
        </w:tc>
      </w:tr>
      <w:tr w:rsidR="004E4111" w:rsidRPr="004E4111" w:rsidTr="004E411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Hendrix Ovarian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Ovary (4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Ovarian Clear Cell Adenocarcinoma (8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6.319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7.69E-5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Yoshihara Ovarian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eritoneum (10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Ovarian Serous Adenocarcinoma (43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146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6.007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6.87E-7</w:t>
            </w:r>
          </w:p>
        </w:tc>
      </w:tr>
      <w:tr w:rsidR="004E4111" w:rsidRPr="004E4111" w:rsidTr="004E411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ei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s (1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Carcinoma (36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112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196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.51E-4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Logsdon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s (5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tis (5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334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218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E4111" w:rsidRPr="004E4111" w:rsidTr="004E411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Logsdon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s (5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Adenocarcinoma (10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270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11.654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41E-8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Segara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s (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Carcinoma (11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336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687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Buchholz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Duct (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Ductal Adenocarcinoma (8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245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976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Segara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s (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Carcinoma (11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797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541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4.27E-4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Grutzmann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Pancreas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Duct (11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Pancreatic Ductal Adenocarcinoma (11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124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030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utcliffe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Kidney (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lear Cell Sarcoma of the Kidney (14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3.828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9.603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.06E-4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Yusenko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Kidney (2)/ Kidney (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Renal Wilms Tumor (4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5.166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7.71E-4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Kidney (2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Renal Pelvis Urothelial Carcinoma (8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649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0.345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.17E-7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utcliffe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Kidney (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Renal Wilms Tumor (18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185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4.181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utcliffe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Kidney (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lear Cell Sarcoma of the Kidney (14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7.274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1.335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Gumz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Kidney (10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lear Cell Renal Cell Carcinoma (10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215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5.378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49E-5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Yusenko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Kidney (2)/ Kidney (3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hromophobe Renal Cell Carcinoma (4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783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5.018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stilo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Head-Neck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Tongue (2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Tongue Squamous Cell Carcinoma (31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7.801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831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.11E-5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riersonHF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Salivary-gland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Salivary Gland (6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Salivary Gland Adenoid Cystic Carcinoma (16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468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3.689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8.58E-4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EF1B2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Schlingemann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Head-Neck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Hypopharynx (3)/ Oropharynx (1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Hypopharyngeal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Squamous Cell Carcinoma </w:t>
            </w:r>
            <w:bookmarkEnd w:id="1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2.008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-4.725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Pyeon</w:t>
            </w:r>
            <w:proofErr w:type="spellEnd"/>
            <w:r w:rsidRPr="004E41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Multi-cancer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ervix Uteri (8)/ Oral Cavity (9)/Palate (1) / Tonsil (4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Floor of the Mouth Carcinoma (5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3.751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4.859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82E-5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Cervix Uteri (8)/ Oral Cavity (9)/Palate (1) / Tonsil (4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Tongue Carcinoma (15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3.031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4.139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1.78E-4</w:t>
            </w:r>
          </w:p>
        </w:tc>
      </w:tr>
      <w:tr w:rsidR="004E4111" w:rsidRPr="004E4111" w:rsidTr="004E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Roessler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Liver 2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Liver (220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Hepatocellular Carcinoma (225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377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1.280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6.11E-67</w:t>
            </w:r>
          </w:p>
        </w:tc>
      </w:tr>
      <w:tr w:rsidR="004E4111" w:rsidRPr="004E4111" w:rsidTr="004E411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E4111" w:rsidRPr="004E4111" w:rsidRDefault="004E4111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Roessler</w:t>
            </w:r>
            <w:proofErr w:type="spellEnd"/>
            <w:r w:rsidRPr="004E4111">
              <w:rPr>
                <w:rFonts w:ascii="Times New Roman" w:hAnsi="Times New Roman" w:cs="Times New Roman"/>
                <w:sz w:val="20"/>
                <w:szCs w:val="20"/>
              </w:rPr>
              <w:t xml:space="preserve"> Liver </w:t>
            </w:r>
          </w:p>
        </w:tc>
        <w:tc>
          <w:tcPr>
            <w:tcW w:w="1560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Liver (21)</w:t>
            </w:r>
          </w:p>
        </w:tc>
        <w:tc>
          <w:tcPr>
            <w:tcW w:w="2409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Hepatocellular Carcinoma (22)</w:t>
            </w:r>
          </w:p>
        </w:tc>
        <w:tc>
          <w:tcPr>
            <w:tcW w:w="993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2.235</w:t>
            </w:r>
          </w:p>
        </w:tc>
        <w:tc>
          <w:tcPr>
            <w:tcW w:w="992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4.913</w:t>
            </w:r>
          </w:p>
        </w:tc>
        <w:tc>
          <w:tcPr>
            <w:tcW w:w="1134" w:type="dxa"/>
          </w:tcPr>
          <w:p w:rsidR="004E4111" w:rsidRPr="004E4111" w:rsidRDefault="004E4111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4111">
              <w:rPr>
                <w:rFonts w:ascii="Times New Roman" w:hAnsi="Times New Roman" w:cs="Times New Roman"/>
                <w:sz w:val="20"/>
                <w:szCs w:val="20"/>
              </w:rPr>
              <w:t>8.11E-6</w:t>
            </w:r>
          </w:p>
        </w:tc>
      </w:tr>
    </w:tbl>
    <w:p w:rsidR="004E4111" w:rsidRPr="004E4111" w:rsidRDefault="004E4111" w:rsidP="004E4111">
      <w:pPr>
        <w:rPr>
          <w:rFonts w:ascii="Times New Roman" w:hAnsi="Times New Roman" w:cs="Times New Roman"/>
          <w:b/>
        </w:rPr>
      </w:pPr>
    </w:p>
    <w:p w:rsidR="003347F8" w:rsidRDefault="003347F8"/>
    <w:sectPr w:rsidR="0033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11"/>
    <w:rsid w:val="001A730B"/>
    <w:rsid w:val="003347F8"/>
    <w:rsid w:val="004820FB"/>
    <w:rsid w:val="004E4111"/>
    <w:rsid w:val="00671551"/>
    <w:rsid w:val="009E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64506-6674-4450-B8D5-117BFDF9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4E411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5</cp:revision>
  <dcterms:created xsi:type="dcterms:W3CDTF">2017-09-26T07:00:00Z</dcterms:created>
  <dcterms:modified xsi:type="dcterms:W3CDTF">2017-10-19T17:55:00Z</dcterms:modified>
</cp:coreProperties>
</file>